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4BA85" w14:textId="77777777" w:rsidR="00D2603E" w:rsidRDefault="00D2603E"/>
    <w:p w14:paraId="02DF6949" w14:textId="77B82036" w:rsidR="00C03F14" w:rsidRPr="00C03F14" w:rsidRDefault="00C03F14" w:rsidP="00C03F14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 w:rsidRPr="00B225D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Table (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S</w:t>
      </w:r>
      <w:r w:rsidRPr="00B225D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-1): Difference between the initial and the final body weight (B.W</w:t>
      </w:r>
      <w:r w:rsidRPr="00B225D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) within</w:t>
      </w:r>
      <w:r w:rsidRPr="00B225D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each of the different studied groups.</w:t>
      </w:r>
    </w:p>
    <w:tbl>
      <w:tblPr>
        <w:tblpPr w:leftFromText="180" w:rightFromText="180" w:vertAnchor="text" w:horzAnchor="margin" w:tblpXSpec="center" w:tblpY="564"/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701"/>
        <w:gridCol w:w="1559"/>
      </w:tblGrid>
      <w:tr w:rsidR="00C03F14" w:rsidRPr="00B225D5" w14:paraId="0AFC72CF" w14:textId="77777777" w:rsidTr="00C03F14">
        <w:trPr>
          <w:cantSplit/>
          <w:trHeight w:val="1520"/>
        </w:trPr>
        <w:tc>
          <w:tcPr>
            <w:tcW w:w="2689" w:type="dxa"/>
            <w:vMerge w:val="restart"/>
            <w:shd w:val="clear" w:color="auto" w:fill="D9EFF3"/>
          </w:tcPr>
          <w:p w14:paraId="1E723B65" w14:textId="77777777" w:rsidR="00C03F14" w:rsidRPr="00B225D5" w:rsidRDefault="00C03F14" w:rsidP="00C03F14">
            <w:pPr>
              <w:spacing w:after="0" w:line="360" w:lineRule="auto"/>
              <w:ind w:hanging="357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1F5D41F3" w14:textId="77777777" w:rsidR="00C03F14" w:rsidRDefault="00C03F14" w:rsidP="00C03F14">
            <w:pPr>
              <w:spacing w:after="0" w:line="360" w:lineRule="auto"/>
              <w:ind w:hanging="18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225D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       </w:t>
            </w:r>
          </w:p>
          <w:p w14:paraId="57B7B9DA" w14:textId="77777777" w:rsidR="00C03F14" w:rsidRDefault="00C03F14" w:rsidP="00C03F14">
            <w:pPr>
              <w:spacing w:after="0" w:line="360" w:lineRule="auto"/>
              <w:ind w:hanging="18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  <w:p w14:paraId="3E61D156" w14:textId="77777777" w:rsidR="00C03F14" w:rsidRPr="00B225D5" w:rsidRDefault="00C03F14" w:rsidP="00C03F14">
            <w:pPr>
              <w:spacing w:after="0" w:line="360" w:lineRule="auto"/>
              <w:ind w:hanging="18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           </w:t>
            </w:r>
            <w:r w:rsidRPr="00B225D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Groups</w:t>
            </w:r>
          </w:p>
        </w:tc>
        <w:tc>
          <w:tcPr>
            <w:tcW w:w="3260" w:type="dxa"/>
            <w:gridSpan w:val="2"/>
            <w:shd w:val="clear" w:color="auto" w:fill="D9EFF3"/>
            <w:vAlign w:val="bottom"/>
          </w:tcPr>
          <w:p w14:paraId="49A8B4B9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      </w:t>
            </w:r>
            <w:r w:rsidRPr="00B225D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ody Weight (B.W.)</w:t>
            </w:r>
          </w:p>
          <w:p w14:paraId="6829E6EF" w14:textId="77777777" w:rsidR="00C03F14" w:rsidRPr="00B225D5" w:rsidRDefault="00C03F14" w:rsidP="00C03F14">
            <w:pPr>
              <w:shd w:val="clear" w:color="auto" w:fill="D9EFF3"/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     </w:t>
            </w:r>
            <w:r w:rsidRPr="00B225D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ean ± SD</w:t>
            </w:r>
          </w:p>
          <w:p w14:paraId="2A8D54D7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   </w:t>
            </w:r>
            <w:r w:rsidRPr="00B225D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=10</w:t>
            </w:r>
          </w:p>
        </w:tc>
      </w:tr>
      <w:tr w:rsidR="00C03F14" w:rsidRPr="00B225D5" w14:paraId="7B748735" w14:textId="77777777" w:rsidTr="00C03F14">
        <w:trPr>
          <w:cantSplit/>
          <w:trHeight w:val="440"/>
        </w:trPr>
        <w:tc>
          <w:tcPr>
            <w:tcW w:w="2689" w:type="dxa"/>
            <w:vMerge/>
            <w:shd w:val="clear" w:color="auto" w:fill="D9EFF3"/>
          </w:tcPr>
          <w:p w14:paraId="11CD133E" w14:textId="77777777" w:rsidR="00C03F14" w:rsidRPr="00B225D5" w:rsidRDefault="00C03F14" w:rsidP="00C03F14">
            <w:pPr>
              <w:spacing w:after="0" w:line="360" w:lineRule="auto"/>
              <w:ind w:hanging="357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EFF3"/>
            <w:vAlign w:val="bottom"/>
          </w:tcPr>
          <w:p w14:paraId="0367F32A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225D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Initial </w:t>
            </w:r>
          </w:p>
        </w:tc>
        <w:tc>
          <w:tcPr>
            <w:tcW w:w="1559" w:type="dxa"/>
            <w:shd w:val="clear" w:color="auto" w:fill="D9EFF3"/>
            <w:vAlign w:val="bottom"/>
          </w:tcPr>
          <w:p w14:paraId="45E84A3B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225D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Final </w:t>
            </w:r>
          </w:p>
        </w:tc>
      </w:tr>
      <w:tr w:rsidR="00C03F14" w:rsidRPr="00B225D5" w14:paraId="607D5E6F" w14:textId="77777777" w:rsidTr="00C03F14">
        <w:trPr>
          <w:cantSplit/>
          <w:trHeight w:val="589"/>
        </w:trPr>
        <w:tc>
          <w:tcPr>
            <w:tcW w:w="2689" w:type="dxa"/>
            <w:shd w:val="clear" w:color="auto" w:fill="D9EFF3"/>
          </w:tcPr>
          <w:p w14:paraId="4073EAEC" w14:textId="77777777" w:rsidR="00C03F14" w:rsidRDefault="00C03F14" w:rsidP="00C03F14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Group 1</w:t>
            </w:r>
          </w:p>
          <w:p w14:paraId="3A084483" w14:textId="77777777" w:rsidR="00C03F14" w:rsidRPr="00B225D5" w:rsidRDefault="00C03F14" w:rsidP="00C03F14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ormal control group)</w:t>
            </w:r>
          </w:p>
        </w:tc>
        <w:tc>
          <w:tcPr>
            <w:tcW w:w="1701" w:type="dxa"/>
          </w:tcPr>
          <w:p w14:paraId="6A393B31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>21.70</w:t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62</w:t>
            </w:r>
          </w:p>
          <w:p w14:paraId="30A0AC54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FFF114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>27.40</w:t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63</w:t>
            </w:r>
          </w:p>
          <w:p w14:paraId="5BD04895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03F14" w:rsidRPr="00B225D5" w14:paraId="47AB170F" w14:textId="77777777" w:rsidTr="00C03F14">
        <w:trPr>
          <w:cantSplit/>
          <w:trHeight w:val="533"/>
        </w:trPr>
        <w:tc>
          <w:tcPr>
            <w:tcW w:w="2689" w:type="dxa"/>
            <w:shd w:val="clear" w:color="auto" w:fill="D9EFF3"/>
          </w:tcPr>
          <w:p w14:paraId="449CAE27" w14:textId="77777777" w:rsidR="00C03F14" w:rsidRDefault="00C03F14" w:rsidP="00C03F14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Group 2</w:t>
            </w:r>
          </w:p>
          <w:p w14:paraId="49D1E23D" w14:textId="77777777" w:rsidR="00C03F14" w:rsidRPr="00B225D5" w:rsidRDefault="00C03F14" w:rsidP="00C03F14">
            <w:pPr>
              <w:spacing w:after="0" w:line="360" w:lineRule="auto"/>
              <w:jc w:val="both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bookmarkStart w:id="0" w:name="_Hlk184799390"/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Untreated group</w:t>
            </w:r>
            <w:bookmarkEnd w:id="0"/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3E1105C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5.30 </w:t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21</w:t>
            </w:r>
          </w:p>
          <w:p w14:paraId="3C3D56DD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3A3407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1.50 </w:t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51</w:t>
            </w:r>
          </w:p>
          <w:p w14:paraId="0BEABEEC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03F14" w:rsidRPr="00B225D5" w14:paraId="38A1C523" w14:textId="77777777" w:rsidTr="00C03F14">
        <w:trPr>
          <w:cantSplit/>
          <w:trHeight w:val="582"/>
        </w:trPr>
        <w:tc>
          <w:tcPr>
            <w:tcW w:w="2689" w:type="dxa"/>
            <w:shd w:val="clear" w:color="auto" w:fill="D9EFF3"/>
          </w:tcPr>
          <w:p w14:paraId="09A0848D" w14:textId="77777777" w:rsidR="00C03F14" w:rsidRDefault="00C03F14" w:rsidP="00C03F14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Group 3 </w:t>
            </w:r>
            <w:bookmarkStart w:id="1" w:name="_Hlk184799570"/>
          </w:p>
          <w:p w14:paraId="6E09D07D" w14:textId="77777777" w:rsidR="00C03F14" w:rsidRPr="00B225D5" w:rsidRDefault="00C03F14" w:rsidP="00C03F14">
            <w:pPr>
              <w:spacing w:after="0" w:line="360" w:lineRule="auto"/>
              <w:jc w:val="both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(TMZ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eated</w:t>
            </w:r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)</w:t>
            </w:r>
            <w:bookmarkEnd w:id="1"/>
          </w:p>
        </w:tc>
        <w:tc>
          <w:tcPr>
            <w:tcW w:w="1701" w:type="dxa"/>
          </w:tcPr>
          <w:p w14:paraId="09903F41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5.20 </w:t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39</w:t>
            </w:r>
          </w:p>
          <w:p w14:paraId="7DD74D31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B953ED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>29.70</w:t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49</w:t>
            </w:r>
          </w:p>
          <w:p w14:paraId="2BD58025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03F14" w:rsidRPr="00B225D5" w14:paraId="5B067C52" w14:textId="77777777" w:rsidTr="00C03F14">
        <w:trPr>
          <w:cantSplit/>
          <w:trHeight w:val="570"/>
        </w:trPr>
        <w:tc>
          <w:tcPr>
            <w:tcW w:w="2689" w:type="dxa"/>
            <w:shd w:val="clear" w:color="auto" w:fill="D9EFF3"/>
          </w:tcPr>
          <w:p w14:paraId="3114A44F" w14:textId="77777777" w:rsidR="00C03F14" w:rsidRDefault="00C03F14" w:rsidP="00C03F14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Group 4 </w:t>
            </w:r>
          </w:p>
          <w:p w14:paraId="7FF0474F" w14:textId="77777777" w:rsidR="00C03F14" w:rsidRPr="00B225D5" w:rsidRDefault="00C03F14" w:rsidP="00C03F14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bookmarkStart w:id="2" w:name="_Hlk184800375"/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B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eated</w:t>
            </w:r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</w:t>
            </w:r>
            <w:bookmarkEnd w:id="2"/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FEC8F05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4.30 </w:t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21</w:t>
            </w:r>
          </w:p>
          <w:p w14:paraId="71378D41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32D9AA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8.30 </w:t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21</w:t>
            </w:r>
          </w:p>
          <w:p w14:paraId="68D5540E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03F14" w:rsidRPr="00B225D5" w14:paraId="5819740D" w14:textId="77777777" w:rsidTr="00C03F14">
        <w:trPr>
          <w:cantSplit/>
          <w:trHeight w:val="520"/>
        </w:trPr>
        <w:tc>
          <w:tcPr>
            <w:tcW w:w="2689" w:type="dxa"/>
            <w:shd w:val="clear" w:color="auto" w:fill="D9EFF3"/>
          </w:tcPr>
          <w:p w14:paraId="22DC2A76" w14:textId="77777777" w:rsidR="00C03F14" w:rsidRDefault="00C03F14" w:rsidP="00C03F14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Group 5</w:t>
            </w:r>
          </w:p>
          <w:p w14:paraId="7355AE15" w14:textId="77777777" w:rsidR="00C03F14" w:rsidRPr="00B225D5" w:rsidRDefault="00C03F14" w:rsidP="00C03F14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TMZ + PB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eated</w:t>
            </w:r>
            <w:r w:rsidRPr="00B225D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)</w:t>
            </w:r>
          </w:p>
        </w:tc>
        <w:tc>
          <w:tcPr>
            <w:tcW w:w="1701" w:type="dxa"/>
          </w:tcPr>
          <w:p w14:paraId="390444D4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5.10 </w:t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28</w:t>
            </w:r>
          </w:p>
          <w:p w14:paraId="73D153C0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86EBAE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>29.80</w:t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B225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75</w:t>
            </w:r>
          </w:p>
          <w:p w14:paraId="130C40AA" w14:textId="77777777" w:rsidR="00C03F14" w:rsidRPr="00B225D5" w:rsidRDefault="00C03F14" w:rsidP="00C03F14">
            <w:pPr>
              <w:spacing w:after="0" w:line="360" w:lineRule="auto"/>
              <w:ind w:hanging="35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7F6DBED9" w14:textId="77777777" w:rsidR="00C03F14" w:rsidRDefault="00C03F14" w:rsidP="00C03F14">
      <w:pPr>
        <w:spacing w:after="0"/>
      </w:pPr>
    </w:p>
    <w:sectPr w:rsidR="00C03F14" w:rsidSect="00C03F14">
      <w:pgSz w:w="10318" w:h="14570" w:code="13"/>
      <w:pgMar w:top="567" w:right="1440" w:bottom="1440" w:left="1440" w:header="706" w:footer="706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3FD"/>
    <w:rsid w:val="0014187C"/>
    <w:rsid w:val="00177C6D"/>
    <w:rsid w:val="002066A2"/>
    <w:rsid w:val="004333FD"/>
    <w:rsid w:val="005313D4"/>
    <w:rsid w:val="00564BB0"/>
    <w:rsid w:val="00632D1A"/>
    <w:rsid w:val="008B57D4"/>
    <w:rsid w:val="009372DD"/>
    <w:rsid w:val="00C03F14"/>
    <w:rsid w:val="00D2603E"/>
    <w:rsid w:val="00D745C6"/>
    <w:rsid w:val="00DC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AE961"/>
  <w15:chartTrackingRefBased/>
  <w15:docId w15:val="{012E4066-1B66-4642-951C-7EA330251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5C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3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3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3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3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3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3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3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3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3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3F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3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3F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3F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3F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3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3F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3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3F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3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3F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33F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3F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3F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3F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a El ballat</dc:creator>
  <cp:keywords/>
  <dc:description/>
  <cp:lastModifiedBy>Lamiaa El ballat</cp:lastModifiedBy>
  <cp:revision>4</cp:revision>
  <dcterms:created xsi:type="dcterms:W3CDTF">2025-11-29T12:33:00Z</dcterms:created>
  <dcterms:modified xsi:type="dcterms:W3CDTF">2025-11-29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1f1da2-c379-4b9f-81d1-fc2a817ae66d</vt:lpwstr>
  </property>
</Properties>
</file>